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E66B9" w14:textId="1D4E45F8" w:rsidR="00C0042A" w:rsidRPr="009077E6" w:rsidRDefault="00C0042A" w:rsidP="00C0042A">
      <w:r>
        <w:rPr>
          <w:b/>
          <w:bCs/>
        </w:rPr>
        <w:t>S</w:t>
      </w:r>
      <w:r w:rsidR="00446F74">
        <w:rPr>
          <w:b/>
          <w:bCs/>
        </w:rPr>
        <w:t>5</w:t>
      </w:r>
      <w:r>
        <w:rPr>
          <w:b/>
          <w:bCs/>
        </w:rPr>
        <w:t xml:space="preserve"> Table</w:t>
      </w:r>
      <w:r w:rsidRPr="18B674AD">
        <w:rPr>
          <w:b/>
          <w:bCs/>
        </w:rPr>
        <w:t xml:space="preserve">. </w:t>
      </w:r>
      <w:r>
        <w:t xml:space="preserve">Percentages of non-referred and referred clients, and total number of clients included per study clinic (DE: Germany, NL: Netherlands).  </w:t>
      </w:r>
    </w:p>
    <w:tbl>
      <w:tblPr>
        <w:tblW w:w="7445" w:type="dxa"/>
        <w:tblLook w:val="04A0" w:firstRow="1" w:lastRow="0" w:firstColumn="1" w:lastColumn="0" w:noHBand="0" w:noVBand="1"/>
      </w:tblPr>
      <w:tblGrid>
        <w:gridCol w:w="1867"/>
        <w:gridCol w:w="1748"/>
        <w:gridCol w:w="1915"/>
        <w:gridCol w:w="1915"/>
      </w:tblGrid>
      <w:tr w:rsidR="00C0042A" w:rsidRPr="009077E6" w14:paraId="21B746EA" w14:textId="77777777" w:rsidTr="00344ED5">
        <w:trPr>
          <w:trHeight w:val="234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82C6" w14:textId="77777777" w:rsidR="00C0042A" w:rsidRPr="009077E6" w:rsidRDefault="00C0042A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CF47" w14:textId="77777777" w:rsidR="00C0042A" w:rsidRPr="00F21AEF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1AE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on-referral</w:t>
            </w:r>
            <w:r w:rsidRPr="00F21AE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br/>
              <w:t xml:space="preserve"> n= 363 (%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CBF79" w14:textId="77777777" w:rsidR="00C0042A" w:rsidRPr="00F21AEF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1AE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Referral </w:t>
            </w:r>
          </w:p>
          <w:p w14:paraId="54DA2EEA" w14:textId="77777777" w:rsidR="00C0042A" w:rsidRPr="00F21AEF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1AE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= 402 (%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BC6B" w14:textId="77777777" w:rsidR="00C0042A" w:rsidRPr="00F21AEF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21AE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 number of clients</w:t>
            </w:r>
          </w:p>
        </w:tc>
      </w:tr>
      <w:tr w:rsidR="00C0042A" w:rsidRPr="009077E6" w14:paraId="68FA4646" w14:textId="77777777" w:rsidTr="00344ED5">
        <w:trPr>
          <w:trHeight w:val="234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4405" w14:textId="77777777" w:rsidR="00C0042A" w:rsidRPr="009077E6" w:rsidRDefault="00C0042A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Rheine (D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3276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38.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86A6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31.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777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265</w:t>
            </w:r>
          </w:p>
        </w:tc>
      </w:tr>
      <w:tr w:rsidR="00C0042A" w:rsidRPr="009077E6" w14:paraId="649659D6" w14:textId="77777777" w:rsidTr="00344ED5">
        <w:trPr>
          <w:trHeight w:val="234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E9FB" w14:textId="77777777" w:rsidR="00C0042A" w:rsidRPr="009077E6" w:rsidRDefault="00C0042A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Baarn (N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A5E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33.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0F7A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28.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814E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234</w:t>
            </w:r>
          </w:p>
        </w:tc>
      </w:tr>
      <w:tr w:rsidR="00C0042A" w:rsidRPr="009077E6" w14:paraId="15206A36" w14:textId="77777777" w:rsidTr="00344ED5">
        <w:trPr>
          <w:trHeight w:val="234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5209" w14:textId="77777777" w:rsidR="00C0042A" w:rsidRPr="009077E6" w:rsidRDefault="00C0042A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Bottrop (D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27AC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16.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A377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21.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C5A0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144</w:t>
            </w:r>
          </w:p>
        </w:tc>
      </w:tr>
      <w:tr w:rsidR="00C0042A" w:rsidRPr="009077E6" w14:paraId="59571D1F" w14:textId="77777777" w:rsidTr="00344ED5">
        <w:trPr>
          <w:trHeight w:val="234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605A" w14:textId="77777777" w:rsidR="00C0042A" w:rsidRPr="009077E6" w:rsidRDefault="00C0042A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Schiedam (NL)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2228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A9E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6.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12D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</w:tr>
      <w:tr w:rsidR="00C0042A" w:rsidRPr="009077E6" w14:paraId="5F02535B" w14:textId="77777777" w:rsidTr="00344ED5">
        <w:trPr>
          <w:trHeight w:val="234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1F2D" w14:textId="77777777" w:rsidR="00C0042A" w:rsidRPr="009077E6" w:rsidRDefault="00C0042A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Gronau (D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F749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5.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1C3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5.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F24E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</w:tr>
      <w:tr w:rsidR="00C0042A" w:rsidRPr="009077E6" w14:paraId="12D87F8A" w14:textId="77777777" w:rsidTr="00344ED5">
        <w:trPr>
          <w:trHeight w:val="234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ACA9" w14:textId="77777777" w:rsidR="00C0042A" w:rsidRPr="009077E6" w:rsidRDefault="00C0042A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Bocholt (D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119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6FBE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6.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A6B0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077E6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</w:tr>
      <w:tr w:rsidR="00C0042A" w:rsidRPr="009077E6" w14:paraId="07D90C88" w14:textId="77777777" w:rsidTr="00344ED5">
        <w:trPr>
          <w:trHeight w:val="234"/>
        </w:trPr>
        <w:tc>
          <w:tcPr>
            <w:tcW w:w="1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17D32" w14:textId="77777777" w:rsidR="00C0042A" w:rsidRPr="009077E6" w:rsidRDefault="00C0042A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9326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E42F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AE93" w14:textId="77777777" w:rsidR="00C0042A" w:rsidRPr="009077E6" w:rsidRDefault="00C0042A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2CC269B1" w14:textId="77777777" w:rsidR="00C0042A" w:rsidRDefault="00C0042A" w:rsidP="00C0042A">
      <w:pPr>
        <w:rPr>
          <w:b/>
          <w:bCs/>
        </w:rPr>
      </w:pPr>
    </w:p>
    <w:p w14:paraId="395D6C30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42A"/>
    <w:rsid w:val="00446F74"/>
    <w:rsid w:val="004E5EB2"/>
    <w:rsid w:val="005F546B"/>
    <w:rsid w:val="00AC2A33"/>
    <w:rsid w:val="00C0042A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1EC8D"/>
  <w15:chartTrackingRefBased/>
  <w15:docId w15:val="{D55C29FA-EDC1-496F-B7F7-883569B8B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8:00Z</dcterms:created>
  <dcterms:modified xsi:type="dcterms:W3CDTF">2020-11-12T16:37:00Z</dcterms:modified>
</cp:coreProperties>
</file>